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6767A" w14:textId="77777777" w:rsidR="00631141" w:rsidRPr="00631141" w:rsidRDefault="00631141" w:rsidP="00631141">
      <w:pPr>
        <w:shd w:val="clear" w:color="auto" w:fill="FFFFFF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b/>
          <w:bCs/>
          <w:kern w:val="0"/>
          <w:lang w:val="en"/>
          <w14:ligatures w14:val="none"/>
        </w:rPr>
        <w:t>Tables and Figures</w:t>
      </w: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519BE5EF" w14:textId="77777777" w:rsidR="00631141" w:rsidRPr="00631141" w:rsidRDefault="00631141" w:rsidP="00631141">
      <w:pPr>
        <w:shd w:val="clear" w:color="auto" w:fill="FFFFFF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4F058E34" w14:textId="6D61728D" w:rsidR="00CA0E3E" w:rsidRPr="009F469A" w:rsidRDefault="00CA0E3E" w:rsidP="00CA0E3E">
      <w:pPr>
        <w:rPr>
          <w:rFonts w:ascii="Times New Roman" w:eastAsia="Times New Roman" w:hAnsi="Times New Roman" w:cs="Times New Roman"/>
          <w:b/>
          <w:bCs/>
        </w:rPr>
      </w:pPr>
      <w:r w:rsidRPr="3ECED876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DC6D97">
        <w:rPr>
          <w:rFonts w:ascii="Times New Roman" w:eastAsia="Times New Roman" w:hAnsi="Times New Roman" w:cs="Times New Roman"/>
          <w:b/>
          <w:bCs/>
        </w:rPr>
        <w:t>S</w:t>
      </w:r>
      <w:r w:rsidRPr="3ECED876">
        <w:rPr>
          <w:rFonts w:ascii="Times New Roman" w:eastAsia="Times New Roman" w:hAnsi="Times New Roman" w:cs="Times New Roman"/>
          <w:b/>
          <w:bCs/>
        </w:rPr>
        <w:t>1. Got Transition Current Assessment of Health Care Transition Activities Baseline Element Scores and Chosen Elements Targeted by Interventions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677"/>
        <w:gridCol w:w="1189"/>
        <w:gridCol w:w="1294"/>
        <w:gridCol w:w="1188"/>
        <w:gridCol w:w="1188"/>
        <w:gridCol w:w="1110"/>
        <w:gridCol w:w="1392"/>
        <w:gridCol w:w="1425"/>
      </w:tblGrid>
      <w:tr w:rsidR="00CA0E3E" w:rsidRPr="009F469A" w14:paraId="441054CF" w14:textId="77777777" w:rsidTr="0060681F">
        <w:trPr>
          <w:trHeight w:val="300"/>
        </w:trPr>
        <w:tc>
          <w:tcPr>
            <w:tcW w:w="677" w:type="dxa"/>
          </w:tcPr>
          <w:p w14:paraId="232D3F01" w14:textId="77777777" w:rsidR="00CA0E3E" w:rsidRPr="008D6411" w:rsidRDefault="00CA0E3E" w:rsidP="0060681F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61" w:type="dxa"/>
            <w:gridSpan w:val="6"/>
          </w:tcPr>
          <w:p w14:paraId="19D6C23D" w14:textId="77777777" w:rsidR="00CA0E3E" w:rsidRPr="008D6411" w:rsidRDefault="00CA0E3E" w:rsidP="0060681F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ot Transition Element Baseline Scores (Out of 4)</w:t>
            </w:r>
          </w:p>
        </w:tc>
        <w:tc>
          <w:tcPr>
            <w:tcW w:w="1425" w:type="dxa"/>
            <w:vMerge w:val="restart"/>
          </w:tcPr>
          <w:p w14:paraId="5EE64C77" w14:textId="77777777" w:rsidR="00CA0E3E" w:rsidRPr="008D6411" w:rsidRDefault="00CA0E3E" w:rsidP="0060681F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osen Got Transition Elements Targeted by Interventions</w:t>
            </w:r>
          </w:p>
        </w:tc>
      </w:tr>
      <w:tr w:rsidR="00CA0E3E" w:rsidRPr="009F469A" w14:paraId="55898258" w14:textId="77777777" w:rsidTr="0060681F">
        <w:trPr>
          <w:trHeight w:val="300"/>
        </w:trPr>
        <w:tc>
          <w:tcPr>
            <w:tcW w:w="677" w:type="dxa"/>
          </w:tcPr>
          <w:p w14:paraId="41927266" w14:textId="77777777" w:rsidR="00CA0E3E" w:rsidRPr="008D6411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tes</w:t>
            </w:r>
          </w:p>
        </w:tc>
        <w:tc>
          <w:tcPr>
            <w:tcW w:w="1189" w:type="dxa"/>
          </w:tcPr>
          <w:p w14:paraId="2A3B8DCB" w14:textId="77777777" w:rsidR="00CA0E3E" w:rsidRPr="008D6411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ition Policy</w:t>
            </w:r>
          </w:p>
        </w:tc>
        <w:tc>
          <w:tcPr>
            <w:tcW w:w="1294" w:type="dxa"/>
          </w:tcPr>
          <w:p w14:paraId="49BB7D50" w14:textId="77777777" w:rsidR="00CA0E3E" w:rsidRPr="008D6411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ition Tracking and Monitoring</w:t>
            </w:r>
          </w:p>
        </w:tc>
        <w:tc>
          <w:tcPr>
            <w:tcW w:w="1188" w:type="dxa"/>
          </w:tcPr>
          <w:p w14:paraId="38C3345D" w14:textId="77777777" w:rsidR="00CA0E3E" w:rsidRPr="008D6411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ition Readiness</w:t>
            </w:r>
          </w:p>
        </w:tc>
        <w:tc>
          <w:tcPr>
            <w:tcW w:w="1188" w:type="dxa"/>
          </w:tcPr>
          <w:p w14:paraId="33BCA682" w14:textId="77777777" w:rsidR="00CA0E3E" w:rsidRPr="008D6411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ition Planning</w:t>
            </w:r>
          </w:p>
        </w:tc>
        <w:tc>
          <w:tcPr>
            <w:tcW w:w="1110" w:type="dxa"/>
          </w:tcPr>
          <w:p w14:paraId="674C9115" w14:textId="77777777" w:rsidR="00CA0E3E" w:rsidRPr="008D6411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fer of Care</w:t>
            </w:r>
          </w:p>
        </w:tc>
        <w:tc>
          <w:tcPr>
            <w:tcW w:w="1392" w:type="dxa"/>
          </w:tcPr>
          <w:p w14:paraId="7F66B3E2" w14:textId="77777777" w:rsidR="00CA0E3E" w:rsidRPr="008D6411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fer Completion</w:t>
            </w:r>
          </w:p>
        </w:tc>
        <w:tc>
          <w:tcPr>
            <w:tcW w:w="1425" w:type="dxa"/>
            <w:vMerge/>
          </w:tcPr>
          <w:p w14:paraId="220FDC77" w14:textId="77777777" w:rsidR="00CA0E3E" w:rsidRPr="008D6411" w:rsidRDefault="00CA0E3E" w:rsidP="006068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A0E3E" w:rsidRPr="009F469A" w14:paraId="771EAD64" w14:textId="77777777" w:rsidTr="0060681F">
        <w:trPr>
          <w:trHeight w:val="300"/>
        </w:trPr>
        <w:tc>
          <w:tcPr>
            <w:tcW w:w="677" w:type="dxa"/>
          </w:tcPr>
          <w:p w14:paraId="175A3DE4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Site #1</w:t>
            </w:r>
          </w:p>
        </w:tc>
        <w:tc>
          <w:tcPr>
            <w:tcW w:w="1189" w:type="dxa"/>
          </w:tcPr>
          <w:p w14:paraId="7C051816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6A79F009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14:paraId="62FA86C6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14:paraId="40113D49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7068EDD0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 w14:paraId="04782BAB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5" w:type="dxa"/>
          </w:tcPr>
          <w:p w14:paraId="112FF034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 Readiness</w:t>
            </w:r>
          </w:p>
        </w:tc>
      </w:tr>
      <w:tr w:rsidR="00CA0E3E" w:rsidRPr="009F469A" w14:paraId="36265379" w14:textId="77777777" w:rsidTr="0060681F">
        <w:trPr>
          <w:trHeight w:val="300"/>
        </w:trPr>
        <w:tc>
          <w:tcPr>
            <w:tcW w:w="677" w:type="dxa"/>
          </w:tcPr>
          <w:p w14:paraId="6EEEBF80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Site #2</w:t>
            </w:r>
          </w:p>
        </w:tc>
        <w:tc>
          <w:tcPr>
            <w:tcW w:w="1189" w:type="dxa"/>
          </w:tcPr>
          <w:p w14:paraId="58357A2C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169CE0C0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88" w:type="dxa"/>
          </w:tcPr>
          <w:p w14:paraId="1B66D568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88" w:type="dxa"/>
          </w:tcPr>
          <w:p w14:paraId="5315BE56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10" w:type="dxa"/>
          </w:tcPr>
          <w:p w14:paraId="0433D4FE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92" w:type="dxa"/>
          </w:tcPr>
          <w:p w14:paraId="537ECF64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25" w:type="dxa"/>
          </w:tcPr>
          <w:p w14:paraId="42E7153B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 Tracking and Monitoring, Transition Readiness, Planning, and Transfer of Care</w:t>
            </w:r>
          </w:p>
        </w:tc>
      </w:tr>
      <w:tr w:rsidR="00CA0E3E" w:rsidRPr="009F469A" w14:paraId="6C01989D" w14:textId="77777777" w:rsidTr="0060681F">
        <w:trPr>
          <w:trHeight w:val="300"/>
        </w:trPr>
        <w:tc>
          <w:tcPr>
            <w:tcW w:w="677" w:type="dxa"/>
          </w:tcPr>
          <w:p w14:paraId="775D1707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Site #3</w:t>
            </w:r>
          </w:p>
        </w:tc>
        <w:tc>
          <w:tcPr>
            <w:tcW w:w="1189" w:type="dxa"/>
          </w:tcPr>
          <w:p w14:paraId="49497216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21AA8A4A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14:paraId="2687F99F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14:paraId="49802034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536043C1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 w14:paraId="2F142D4A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</w:tcPr>
          <w:p w14:paraId="341A321F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 Tracking and Monitoring</w:t>
            </w:r>
          </w:p>
        </w:tc>
      </w:tr>
      <w:tr w:rsidR="00CA0E3E" w:rsidRPr="009F469A" w14:paraId="06CDC687" w14:textId="77777777" w:rsidTr="0060681F">
        <w:trPr>
          <w:trHeight w:val="300"/>
        </w:trPr>
        <w:tc>
          <w:tcPr>
            <w:tcW w:w="677" w:type="dxa"/>
          </w:tcPr>
          <w:p w14:paraId="1448B892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Site #4</w:t>
            </w:r>
          </w:p>
        </w:tc>
        <w:tc>
          <w:tcPr>
            <w:tcW w:w="1189" w:type="dxa"/>
          </w:tcPr>
          <w:p w14:paraId="44DD847E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0130AC3F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8" w:type="dxa"/>
          </w:tcPr>
          <w:p w14:paraId="434C9187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14:paraId="6B77BB10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6B504401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 w14:paraId="014DC97C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5" w:type="dxa"/>
          </w:tcPr>
          <w:p w14:paraId="20375BE9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 Tracking and Monitoring</w:t>
            </w:r>
          </w:p>
        </w:tc>
      </w:tr>
      <w:tr w:rsidR="00CA0E3E" w:rsidRPr="009F469A" w14:paraId="09E1F566" w14:textId="77777777" w:rsidTr="0060681F">
        <w:trPr>
          <w:trHeight w:val="300"/>
        </w:trPr>
        <w:tc>
          <w:tcPr>
            <w:tcW w:w="677" w:type="dxa"/>
          </w:tcPr>
          <w:p w14:paraId="1F45CF99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Site #5</w:t>
            </w:r>
          </w:p>
        </w:tc>
        <w:tc>
          <w:tcPr>
            <w:tcW w:w="1189" w:type="dxa"/>
          </w:tcPr>
          <w:p w14:paraId="5439D24C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49458829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</w:tcPr>
          <w:p w14:paraId="0B856743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8" w:type="dxa"/>
          </w:tcPr>
          <w:p w14:paraId="17D72B11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349BE7B8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 w14:paraId="5C154EB1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</w:tcPr>
          <w:p w14:paraId="3878B5C4" w14:textId="77777777" w:rsidR="00CA0E3E" w:rsidRPr="009F469A" w:rsidRDefault="00CA0E3E" w:rsidP="0060681F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ECED876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 Tracking and Monitoring, Transition Planning</w:t>
            </w:r>
          </w:p>
        </w:tc>
      </w:tr>
    </w:tbl>
    <w:p w14:paraId="3C9011B0" w14:textId="77777777" w:rsidR="00CA0E3E" w:rsidRPr="009F469A" w:rsidRDefault="00CA0E3E" w:rsidP="00CA0E3E">
      <w:pPr>
        <w:rPr>
          <w:rFonts w:ascii="Times New Roman" w:eastAsia="Times New Roman" w:hAnsi="Times New Roman" w:cs="Times New Roman"/>
          <w:b/>
          <w:bCs/>
        </w:rPr>
      </w:pPr>
    </w:p>
    <w:p w14:paraId="7E035949" w14:textId="77777777" w:rsidR="00CA0E3E" w:rsidRDefault="00CA0E3E" w:rsidP="00CA0E3E">
      <w:pPr>
        <w:rPr>
          <w:rFonts w:ascii="Times New Roman" w:eastAsia="Times New Roman" w:hAnsi="Times New Roman" w:cs="Times New Roman"/>
          <w:b/>
          <w:bCs/>
        </w:rPr>
      </w:pPr>
    </w:p>
    <w:p w14:paraId="6185493E" w14:textId="77777777" w:rsidR="00CA0E3E" w:rsidRDefault="00CA0E3E" w:rsidP="00CA0E3E">
      <w:pPr>
        <w:rPr>
          <w:rFonts w:ascii="Times New Roman" w:eastAsia="Times New Roman" w:hAnsi="Times New Roman" w:cs="Times New Roman"/>
          <w:b/>
          <w:bCs/>
        </w:rPr>
      </w:pPr>
    </w:p>
    <w:p w14:paraId="5157B5F3" w14:textId="77777777" w:rsidR="00CA0E3E" w:rsidRDefault="00CA0E3E" w:rsidP="00CA0E3E">
      <w:pPr>
        <w:rPr>
          <w:rFonts w:ascii="Times New Roman" w:eastAsia="Times New Roman" w:hAnsi="Times New Roman" w:cs="Times New Roman"/>
          <w:b/>
          <w:bCs/>
        </w:rPr>
      </w:pPr>
    </w:p>
    <w:p w14:paraId="2CEC10BB" w14:textId="77777777" w:rsidR="00CA0E3E" w:rsidRDefault="00CA0E3E" w:rsidP="00CA0E3E">
      <w:pPr>
        <w:rPr>
          <w:rFonts w:ascii="Times New Roman" w:eastAsia="Times New Roman" w:hAnsi="Times New Roman" w:cs="Times New Roman"/>
          <w:b/>
          <w:bCs/>
        </w:rPr>
      </w:pPr>
    </w:p>
    <w:p w14:paraId="0A33C22C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4550EF57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4A277A39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029C2CDD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747C88AF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28658899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67E66086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227472C2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41F10144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52E45ACB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3CC12C55" w14:textId="4E74746C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b/>
          <w:bCs/>
          <w:kern w:val="0"/>
          <w:lang w:val="en"/>
          <w14:ligatures w14:val="none"/>
        </w:rPr>
        <w:lastRenderedPageBreak/>
        <w:t xml:space="preserve">Table </w:t>
      </w:r>
      <w:r w:rsidR="00DC6D97"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  <w:t>S</w:t>
      </w:r>
      <w:r w:rsidR="00CA0E3E"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  <w:t>2</w:t>
      </w:r>
      <w:r w:rsidRPr="00631141">
        <w:rPr>
          <w:rFonts w:ascii="Times New Roman" w:eastAsia="Times New Roman" w:hAnsi="Times New Roman" w:cs="Times New Roman" w:hint="cs"/>
          <w:b/>
          <w:bCs/>
          <w:kern w:val="0"/>
          <w:lang w:val="en"/>
          <w14:ligatures w14:val="none"/>
        </w:rPr>
        <w:t>. Site Quality Improvement Initiative Summaries</w:t>
      </w: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1665"/>
        <w:gridCol w:w="3060"/>
        <w:gridCol w:w="4035"/>
      </w:tblGrid>
      <w:tr w:rsidR="00631141" w:rsidRPr="00631141" w14:paraId="35DA6CAF" w14:textId="77777777" w:rsidTr="00631141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E9D6E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lang w:val="en"/>
                <w14:ligatures w14:val="none"/>
              </w:rPr>
              <w:t>Site</w:t>
            </w: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A7C05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lang w:val="en"/>
                <w14:ligatures w14:val="none"/>
              </w:rPr>
              <w:t>Intervention</w:t>
            </w: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4BDB6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lang w:val="en"/>
                <w14:ligatures w14:val="none"/>
              </w:rPr>
              <w:t>Description </w:t>
            </w: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EA630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lang w:val="en"/>
                <w14:ligatures w14:val="none"/>
              </w:rPr>
              <w:t>Progress</w:t>
            </w: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31141" w:rsidRPr="00631141" w14:paraId="505C4FB7" w14:textId="77777777" w:rsidTr="00631141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848F9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lang w:val="en"/>
                <w14:ligatures w14:val="none"/>
              </w:rPr>
              <w:t>Site #1</w:t>
            </w: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64324D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Transition Readiness Questionnaire, tracking tool </w:t>
            </w:r>
          </w:p>
          <w:p w14:paraId="38EA9681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CA73C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To track patients ages 14-17 to target them for transition readiness education, distributing Transition Readiness Questionnaire </w:t>
            </w:r>
          </w:p>
          <w:p w14:paraId="06C87082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0D82F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 Between January 7, 2020 and March 3, 2020 they reached 110 patients -- a 77% response rate. The implementation of the tracking tool and surveys was halted due to COVID-19 pandemic until November 2020, and again in December 2020. Initiative halted until the end of the study. </w:t>
            </w:r>
          </w:p>
          <w:p w14:paraId="19C25C51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31141" w:rsidRPr="00631141" w14:paraId="3A62FC45" w14:textId="77777777" w:rsidTr="00631141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AF37B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lang w:val="en"/>
                <w14:ligatures w14:val="none"/>
              </w:rPr>
              <w:t>Site #2</w:t>
            </w: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B5A8D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Transition (T-STAR) Clinic, tracking tool </w:t>
            </w:r>
          </w:p>
          <w:p w14:paraId="289D94CA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1C5E3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Dedicated transition self-management, teaching and review clinic for all patients with T1D aged 15.5-18 once per year, tracking tool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17604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COVID-19 pandemic delayed implementation of clinic until November 2020. Changes such as creation of transition flowsheet, implementation of follow-up order in electronic medical record, and patient feedback surveys (more detail in Table 4) introduced to clinic over the duration of the study to make visits more effective. </w:t>
            </w:r>
          </w:p>
          <w:p w14:paraId="27491979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31141" w:rsidRPr="00631141" w14:paraId="6E2574C4" w14:textId="77777777" w:rsidTr="00631141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4AE39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lang w:val="en"/>
                <w14:ligatures w14:val="none"/>
              </w:rPr>
              <w:t>Site #3</w:t>
            </w: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C7B4D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Transition-Q Questionnaire </w:t>
            </w:r>
          </w:p>
          <w:p w14:paraId="7E231475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4DB65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Tracking tool </w:t>
            </w:r>
          </w:p>
          <w:p w14:paraId="5AF17427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1DA6D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Initiative halted in the wake of COVID-19 pandemic as team shifted focus to developing streamlined process for booking virtual appointments. QI initiative not resumed as of end of study. </w:t>
            </w:r>
          </w:p>
        </w:tc>
      </w:tr>
      <w:tr w:rsidR="00631141" w:rsidRPr="00631141" w14:paraId="7F134112" w14:textId="77777777" w:rsidTr="00631141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D7612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lang w:val="en"/>
                <w14:ligatures w14:val="none"/>
              </w:rPr>
              <w:t>Site #4</w:t>
            </w: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7558C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Transition Policy Document, tracking tool </w:t>
            </w:r>
          </w:p>
          <w:p w14:paraId="0189C0DE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8B26F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Implementation of tracking tool, distribution of transition policy document providing patients with list of adult care providers’ contact information to reduce amount of patients over age of 19 years old </w:t>
            </w:r>
          </w:p>
          <w:p w14:paraId="74A1FF20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559D0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Document revised and updated to reflect targeted focus areas after feedback. Staffing changes in second half of 2021 brought initiative to a halt. </w:t>
            </w:r>
          </w:p>
        </w:tc>
      </w:tr>
      <w:tr w:rsidR="00631141" w:rsidRPr="00631141" w14:paraId="584AB7F8" w14:textId="77777777" w:rsidTr="00631141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45ECE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:lang w:val="en"/>
                <w14:ligatures w14:val="none"/>
              </w:rPr>
              <w:t>Site #5</w:t>
            </w: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5C3B3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"Ready, Set, Go!" Framework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19313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Framework for milestone-based future transition education sessions with developmentally appropriate objectives: Ready (grades 8-9), Set (grades 10-11), Go (grades 11-12) </w:t>
            </w:r>
          </w:p>
          <w:p w14:paraId="10843312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A7F40F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20"/>
                <w:szCs w:val="20"/>
                <w14:ligatures w14:val="none"/>
              </w:rPr>
              <w:t>Originally focused on transition tracking and monitoring, then adjusted QI activities to focus on transition planning. Due to staff shortages and pandemic restrictions, initiative was delayed </w:t>
            </w:r>
          </w:p>
        </w:tc>
      </w:tr>
    </w:tbl>
    <w:p w14:paraId="45807ABD" w14:textId="7777777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6CF16FBC" w14:textId="7777777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05587FA7" w14:textId="7777777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2F25E2FD" w14:textId="7777777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5B81DC06" w14:textId="7777777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1FE2C366" w14:textId="7777777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4652150E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391B05B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CAC5AB2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D1C0A6F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8DF0B36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E359571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5AEFFE1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D361C5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395E0C1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7DC47AB" w14:textId="64A32DF8" w:rsidR="00CA0E3E" w:rsidRPr="009F469A" w:rsidRDefault="00CA0E3E" w:rsidP="00CA0E3E">
      <w:pPr>
        <w:rPr>
          <w:rFonts w:ascii="Times New Roman" w:eastAsia="Times New Roman" w:hAnsi="Times New Roman" w:cs="Times New Roman"/>
        </w:rPr>
      </w:pPr>
      <w:r w:rsidRPr="3ECED876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DC6D97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3ECED876">
        <w:rPr>
          <w:rFonts w:ascii="Times New Roman" w:eastAsia="Times New Roman" w:hAnsi="Times New Roman" w:cs="Times New Roman"/>
          <w:b/>
          <w:bCs/>
        </w:rPr>
        <w:t>:</w:t>
      </w:r>
      <w:r w:rsidRPr="3ECED876">
        <w:rPr>
          <w:rFonts w:ascii="Times New Roman" w:eastAsia="Times New Roman" w:hAnsi="Times New Roman" w:cs="Times New Roman"/>
        </w:rPr>
        <w:t xml:space="preserve"> </w:t>
      </w:r>
      <w:r w:rsidRPr="3ECED876">
        <w:rPr>
          <w:rFonts w:ascii="Times New Roman" w:eastAsia="Times New Roman" w:hAnsi="Times New Roman" w:cs="Times New Roman"/>
          <w:b/>
          <w:bCs/>
        </w:rPr>
        <w:t xml:space="preserve">Transition Performance of Each Site </w:t>
      </w:r>
      <w:proofErr w:type="gramStart"/>
      <w:r w:rsidRPr="3ECED876">
        <w:rPr>
          <w:rFonts w:ascii="Times New Roman" w:eastAsia="Times New Roman" w:hAnsi="Times New Roman" w:cs="Times New Roman"/>
          <w:b/>
          <w:bCs/>
        </w:rPr>
        <w:t>Before</w:t>
      </w:r>
      <w:proofErr w:type="gramEnd"/>
      <w:r w:rsidRPr="3ECED876">
        <w:rPr>
          <w:rFonts w:ascii="Times New Roman" w:eastAsia="Times New Roman" w:hAnsi="Times New Roman" w:cs="Times New Roman"/>
          <w:b/>
          <w:bCs/>
        </w:rPr>
        <w:t xml:space="preserve"> and After Health Care Transition Process Measurement Tool Implement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989"/>
        <w:gridCol w:w="759"/>
        <w:gridCol w:w="645"/>
        <w:gridCol w:w="726"/>
        <w:gridCol w:w="645"/>
        <w:gridCol w:w="804"/>
        <w:gridCol w:w="645"/>
        <w:gridCol w:w="804"/>
        <w:gridCol w:w="645"/>
        <w:gridCol w:w="804"/>
        <w:gridCol w:w="645"/>
        <w:gridCol w:w="804"/>
        <w:gridCol w:w="645"/>
      </w:tblGrid>
      <w:tr w:rsidR="00CA0E3E" w:rsidRPr="009F469A" w14:paraId="524CC13A" w14:textId="77777777" w:rsidTr="00DF3806">
        <w:trPr>
          <w:trHeight w:val="765"/>
        </w:trPr>
        <w:tc>
          <w:tcPr>
            <w:tcW w:w="52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65931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ECED8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1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8801F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ition Policy (n/14)</w:t>
            </w:r>
          </w:p>
        </w:tc>
        <w:tc>
          <w:tcPr>
            <w:tcW w:w="715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7FE7F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ition Tracking and Monitoring (n/7)</w:t>
            </w:r>
          </w:p>
        </w:tc>
        <w:tc>
          <w:tcPr>
            <w:tcW w:w="752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B5B27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ition Readiness (n/7)</w:t>
            </w:r>
          </w:p>
        </w:tc>
        <w:tc>
          <w:tcPr>
            <w:tcW w:w="752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4BB4F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ition Planning (n/14)</w:t>
            </w:r>
          </w:p>
        </w:tc>
        <w:tc>
          <w:tcPr>
            <w:tcW w:w="752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2C53A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fer of Care (n/6)</w:t>
            </w:r>
          </w:p>
        </w:tc>
        <w:tc>
          <w:tcPr>
            <w:tcW w:w="751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521C1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fer Completion (n/3)</w:t>
            </w:r>
          </w:p>
        </w:tc>
      </w:tr>
      <w:tr w:rsidR="00CA0E3E" w:rsidRPr="009F469A" w14:paraId="69D6F570" w14:textId="77777777" w:rsidTr="00DF3806">
        <w:trPr>
          <w:trHeight w:val="585"/>
        </w:trPr>
        <w:tc>
          <w:tcPr>
            <w:tcW w:w="52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DBF49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Site</w:t>
            </w:r>
          </w:p>
        </w:tc>
        <w:tc>
          <w:tcPr>
            <w:tcW w:w="4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03EF7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</w:t>
            </w:r>
          </w:p>
        </w:tc>
        <w:tc>
          <w:tcPr>
            <w:tcW w:w="34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C75B4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C4A7D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27DEB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5786A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93E65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B71E6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D49C9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49DEE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B7B52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6B3AE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81192" w14:textId="77777777" w:rsidR="00CA0E3E" w:rsidRPr="009F469A" w:rsidRDefault="00CA0E3E" w:rsidP="006068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E9830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</w:t>
            </w:r>
          </w:p>
        </w:tc>
      </w:tr>
      <w:tr w:rsidR="00CA0E3E" w:rsidRPr="009F469A" w14:paraId="442874F0" w14:textId="77777777" w:rsidTr="00DF3806">
        <w:trPr>
          <w:trHeight w:val="510"/>
        </w:trPr>
        <w:tc>
          <w:tcPr>
            <w:tcW w:w="52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2BD00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Site #1</w:t>
            </w:r>
          </w:p>
        </w:tc>
        <w:tc>
          <w:tcPr>
            <w:tcW w:w="4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6997BE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F3FD8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7129FF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4DE05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66378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2E3F5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02762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3E4B1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495184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8E821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E1626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499AE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0E3E" w:rsidRPr="009F469A" w14:paraId="3D410B8F" w14:textId="77777777" w:rsidTr="00DF3806">
        <w:trPr>
          <w:trHeight w:val="510"/>
        </w:trPr>
        <w:tc>
          <w:tcPr>
            <w:tcW w:w="52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1AF506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Site #2</w:t>
            </w:r>
          </w:p>
        </w:tc>
        <w:tc>
          <w:tcPr>
            <w:tcW w:w="4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6DF37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E1A5E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67CBE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4C2A69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03F07D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DA5EE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436FFC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BC5D5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12117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F6FB4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1D5270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F06AE1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A0E3E" w:rsidRPr="009F469A" w14:paraId="3344C661" w14:textId="77777777" w:rsidTr="00DF3806">
        <w:trPr>
          <w:trHeight w:val="510"/>
        </w:trPr>
        <w:tc>
          <w:tcPr>
            <w:tcW w:w="52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655448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Site #3</w:t>
            </w:r>
          </w:p>
        </w:tc>
        <w:tc>
          <w:tcPr>
            <w:tcW w:w="4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EEDC6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4B7CC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9BD20C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D5CE07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4DE12C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C42DED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22A7E0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F20DB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EC3B4A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AB5587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FD1F78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AD0926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A0E3E" w:rsidRPr="009F469A" w14:paraId="2BE2CC11" w14:textId="77777777" w:rsidTr="00DF3806">
        <w:trPr>
          <w:trHeight w:val="510"/>
        </w:trPr>
        <w:tc>
          <w:tcPr>
            <w:tcW w:w="52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7B4D54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Site #4</w:t>
            </w:r>
          </w:p>
        </w:tc>
        <w:tc>
          <w:tcPr>
            <w:tcW w:w="4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28467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AE4B0C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81C6D9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67B93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AFA347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178B58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9A3C9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D1051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7B30B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C68A4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72588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67B6F6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0E3E" w:rsidRPr="009F469A" w14:paraId="73DB3C6D" w14:textId="77777777" w:rsidTr="00DF3806">
        <w:trPr>
          <w:trHeight w:val="510"/>
        </w:trPr>
        <w:tc>
          <w:tcPr>
            <w:tcW w:w="52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B73B4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Site #5</w:t>
            </w:r>
          </w:p>
        </w:tc>
        <w:tc>
          <w:tcPr>
            <w:tcW w:w="40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29DD3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7D94E7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C60EF3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38607C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DA5795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E9D36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1EF4A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5DF73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59F206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6D9AD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F98F1A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F39656" w14:textId="77777777" w:rsidR="00CA0E3E" w:rsidRPr="008D6411" w:rsidRDefault="00CA0E3E" w:rsidP="0060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41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CAA23F9" w14:textId="77777777" w:rsidR="00CA0E3E" w:rsidRPr="009F469A" w:rsidRDefault="00CA0E3E" w:rsidP="00CA0E3E">
      <w:pPr>
        <w:spacing w:after="160" w:line="256" w:lineRule="auto"/>
        <w:rPr>
          <w:rFonts w:ascii="Times New Roman" w:eastAsia="Times New Roman" w:hAnsi="Times New Roman" w:cs="Times New Roman"/>
        </w:rPr>
      </w:pPr>
    </w:p>
    <w:p w14:paraId="596EE523" w14:textId="405AB9C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0E595BB1" w14:textId="7777777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151F3EF7" w14:textId="7777777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37366254" w14:textId="77777777" w:rsidR="00631141" w:rsidRDefault="00631141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54DD5B12" w14:textId="77777777" w:rsidR="00631141" w:rsidRDefault="00631141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32847E67" w14:textId="77777777" w:rsidR="00631141" w:rsidRDefault="00631141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775A067C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4A09D42C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62D3961C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2FB1A917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0E17A203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45593977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5E124409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20AA1F96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10E89714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6A3D50E2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4DF67BA1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68F40D72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2FD289D6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56C0A1B3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4E7D43DB" w14:textId="77777777" w:rsidR="00CA0E3E" w:rsidRDefault="00CA0E3E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44100820" w14:textId="77777777" w:rsidR="00DF3806" w:rsidRDefault="00DF3806" w:rsidP="00631141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</w:p>
    <w:p w14:paraId="6ABF3CE7" w14:textId="63278205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b/>
          <w:bCs/>
          <w:kern w:val="0"/>
          <w:lang w:val="en"/>
          <w14:ligatures w14:val="none"/>
        </w:rPr>
        <w:t xml:space="preserve">Table </w:t>
      </w:r>
      <w:r w:rsidR="00DC6D97"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  <w:t>S</w:t>
      </w:r>
      <w:bookmarkStart w:id="0" w:name="_GoBack"/>
      <w:bookmarkEnd w:id="0"/>
      <w:r w:rsidR="00CA0E3E"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  <w:t>4</w:t>
      </w:r>
      <w:r w:rsidRPr="00631141">
        <w:rPr>
          <w:rFonts w:ascii="Times New Roman" w:eastAsia="Times New Roman" w:hAnsi="Times New Roman" w:cs="Times New Roman" w:hint="cs"/>
          <w:b/>
          <w:bCs/>
          <w:kern w:val="0"/>
          <w:lang w:val="en"/>
          <w14:ligatures w14:val="none"/>
        </w:rPr>
        <w:t>: Adaptations and modifications to site QI initiatives documented using the FRAME-IS framework</w:t>
      </w: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0"/>
        <w:gridCol w:w="1235"/>
        <w:gridCol w:w="885"/>
        <w:gridCol w:w="1890"/>
        <w:gridCol w:w="1170"/>
        <w:gridCol w:w="1140"/>
        <w:gridCol w:w="975"/>
        <w:gridCol w:w="1080"/>
      </w:tblGrid>
      <w:tr w:rsidR="00631141" w:rsidRPr="00631141" w14:paraId="206E7DA8" w14:textId="77777777" w:rsidTr="00DF3806">
        <w:trPr>
          <w:trHeight w:val="1575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06C71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Sites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14EC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Briefly describe the evidence-based practice, implementation strategy, and modification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94D3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What is modified?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3C7E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Nature of the modification / Relationship to core elements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7F73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Goal / level of the modification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11CE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When is it initiated? Planned?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DA11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Who participated in the decision to modify?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6391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b/>
                <w:bCs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How widespread is modification?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631141" w:rsidRPr="00631141" w14:paraId="027606F0" w14:textId="77777777" w:rsidTr="00DF3806">
        <w:trPr>
          <w:trHeight w:val="2160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7508D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Site #2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05BD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EBP: Transition readiness, planning, and transfer of care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20FB1FAB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5CFAAE33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Implementation strategy being modified: Transition Self-Management, Teaching and Review clinic for all patients with T1D aged 15.5-18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17F9B485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618F0B8F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 xml:space="preserve">Modifications being made are: introduction of transition tracking flowsheet with list of ideas to be discussed, patient feedback surveys, order for TSTAR follow-up, reminders in electronic medical record, </w:t>
            </w:r>
            <w:proofErr w:type="spellStart"/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Smartphrase</w:t>
            </w:r>
            <w:proofErr w:type="spellEnd"/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 xml:space="preserve"> in electronic medical recor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6476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Content: Changed (details in Module 3)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7B09D1D7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Evaluation: unchange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42C4102E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Training: unchange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76AD7DEA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Context: unchange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4659A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Adding elements: addition of content in the form of tracking list with ideas to be discussed, patient feedback surveys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217ABEDB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7CF89F69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Fidelity to core elements consistent; the core Got Transition goals were still being targeted and the main intervention remained the same; changes implemented served to ameliorate the process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86C3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Goal: To increase the clinical effectiveness of the EBP, allowing improvement of TSTAR clinics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0726DE5B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792CF1AB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Level: organizational level, clinician level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1831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Implementation phase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CFF5E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Researchers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A4C0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Clinic/unit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631141" w:rsidRPr="00631141" w14:paraId="565A3EAE" w14:textId="77777777" w:rsidTr="00DF3806">
        <w:trPr>
          <w:trHeight w:val="3495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4C69C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Site #3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029A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EBP: Transition tracking and monitoring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269493B2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2CF2E257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Implementation strategy being modified:  transition policy document providing patients with list of adult care providers’ contact information to reduce amount of patients over age of 19 years ol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7CE1F2CD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032CA274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Modifications being made: content changed to reflect targeted focus areas after feedback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6260F8E8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9C209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Content: change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6BD5B75F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Evaluation: unchange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00E8AB21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Training: unchange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78F9CEF3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Context: unchange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548CD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Tailoring/tweaking/refining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6E469D89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26169266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Fidelity to core elements consistent; the core Got Transition goals were still being targeted and the main intervention remained the same; changes implemented served to ameliorate the process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0FD2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Goal: To increase the acceptability, appropriateness, or feasibility of the implementation effort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1C9AD10B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7A526018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Level: patient or other recipient level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D7566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Implementation phase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AD7C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Researchers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4950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Group of patients or other recipients for whom the EBP is being implemented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631141" w:rsidRPr="00631141" w14:paraId="5EBA792B" w14:textId="77777777" w:rsidTr="00DF3806">
        <w:trPr>
          <w:trHeight w:val="3240"/>
        </w:trPr>
        <w:tc>
          <w:tcPr>
            <w:tcW w:w="93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237106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Site #5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6" w:space="0" w:color="8EA9DB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B3EEE2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EBP: Transition tracking and monitoring, changed to transition planning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2AE05009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7A6B2D87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Implementation strategy being modified: transition tracking tool changed to framework for milestone-based future transition education sessions with developmentally appropriate objectives: Ready (grades 8-9), Set (grades 10-11), Go (grades 11-12)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7CBE8016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  <w:p w14:paraId="3344C980" w14:textId="5436815F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 xml:space="preserve">Modifications being </w:t>
            </w:r>
            <w:r w:rsidRPr="00631141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mad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: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 xml:space="preserve"> entire intervention shifted to implement a new EBP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F2F090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Content: changed. Context: format changed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03C5F1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Drift from the implementation strategy followed by a return to strategy within the implementation encounter. Fidelity: consistent; Switched to different Got Transition element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8EA9DB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CD6B52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Goal: Other; To reflect changed Got Transition element of focus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9AE82F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Implementation phase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6" w:space="0" w:color="8EA9DB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C9F9D1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Researchers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8EA9DB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8176E2" w14:textId="77777777" w:rsidR="00631141" w:rsidRPr="00631141" w:rsidRDefault="00631141" w:rsidP="0063114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:lang w:val="en"/>
                <w14:ligatures w14:val="none"/>
              </w:rPr>
              <w:t>Clinic/unit, group of patients or other recipients that share a particular characteristic.</w:t>
            </w:r>
            <w:r w:rsidRPr="00631141">
              <w:rPr>
                <w:rFonts w:ascii="Times New Roman" w:eastAsia="Times New Roman" w:hAnsi="Times New Roman" w:cs="Times New Roman" w:hint="cs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</w:tbl>
    <w:p w14:paraId="32C741E3" w14:textId="77777777" w:rsidR="00631141" w:rsidRPr="00631141" w:rsidRDefault="00631141" w:rsidP="0063114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31141">
        <w:rPr>
          <w:rFonts w:ascii="Times New Roman" w:eastAsia="Times New Roman" w:hAnsi="Times New Roman" w:cs="Times New Roman" w:hint="cs"/>
          <w:kern w:val="0"/>
          <w:lang w:val="en"/>
          <w14:ligatures w14:val="none"/>
        </w:rPr>
        <w:t>EBP = Evidence-based practice</w:t>
      </w:r>
      <w:r w:rsidRPr="00631141">
        <w:rPr>
          <w:rFonts w:ascii="Times New Roman" w:eastAsia="Times New Roman" w:hAnsi="Times New Roman" w:cs="Times New Roman" w:hint="cs"/>
          <w:kern w:val="0"/>
          <w14:ligatures w14:val="none"/>
        </w:rPr>
        <w:t> </w:t>
      </w:r>
    </w:p>
    <w:p w14:paraId="5253AC42" w14:textId="77777777" w:rsidR="00F32AED" w:rsidRDefault="00F32AED"/>
    <w:sectPr w:rsidR="00F32A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141"/>
    <w:rsid w:val="00631141"/>
    <w:rsid w:val="00886FB2"/>
    <w:rsid w:val="009178A9"/>
    <w:rsid w:val="0099067E"/>
    <w:rsid w:val="009A0CB0"/>
    <w:rsid w:val="00CA0E3E"/>
    <w:rsid w:val="00DC6D97"/>
    <w:rsid w:val="00DF3806"/>
    <w:rsid w:val="00F3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BDB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311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31141"/>
  </w:style>
  <w:style w:type="character" w:customStyle="1" w:styleId="eop">
    <w:name w:val="eop"/>
    <w:basedOn w:val="DefaultParagraphFont"/>
    <w:rsid w:val="00631141"/>
  </w:style>
  <w:style w:type="table" w:styleId="TableGrid">
    <w:name w:val="Table Grid"/>
    <w:basedOn w:val="TableNormal"/>
    <w:uiPriority w:val="39"/>
    <w:rsid w:val="00CA0E3E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311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31141"/>
  </w:style>
  <w:style w:type="character" w:customStyle="1" w:styleId="eop">
    <w:name w:val="eop"/>
    <w:basedOn w:val="DefaultParagraphFont"/>
    <w:rsid w:val="00631141"/>
  </w:style>
  <w:style w:type="table" w:styleId="TableGrid">
    <w:name w:val="Table Grid"/>
    <w:basedOn w:val="TableNormal"/>
    <w:uiPriority w:val="39"/>
    <w:rsid w:val="00CA0E3E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9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69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1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35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0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8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65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1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1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5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73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7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95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7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54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24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5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6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43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9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66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9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7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96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91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2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9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89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66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94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3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06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4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7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53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91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6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93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33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6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22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6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31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03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85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2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1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0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9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23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9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24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7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68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92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4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47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94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1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36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43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766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8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53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30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2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50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24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26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2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4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8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4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3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80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9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2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40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72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01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9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39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9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1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90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65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80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9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8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67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77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26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81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28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2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8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7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1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2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1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26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84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22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5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8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2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8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1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31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3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8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52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34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58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86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77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98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37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99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79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69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hmad</dc:creator>
  <cp:keywords/>
  <dc:description/>
  <cp:lastModifiedBy>Melanie Lapinig</cp:lastModifiedBy>
  <cp:revision>4</cp:revision>
  <dcterms:created xsi:type="dcterms:W3CDTF">2023-12-14T18:10:00Z</dcterms:created>
  <dcterms:modified xsi:type="dcterms:W3CDTF">2024-03-0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1e8a7e54207f5c938205ebaa27874efe16d9d3daa670b2c0f73bb36fcd36f0</vt:lpwstr>
  </property>
</Properties>
</file>